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5AD93" w14:textId="12E60D55" w:rsidR="0027398F" w:rsidRPr="004C2917" w:rsidRDefault="009B154F">
      <w:pPr>
        <w:rPr>
          <w:rFonts w:ascii="Times New Roman" w:hAnsi="Times New Roman" w:cs="Times New Roman"/>
          <w:szCs w:val="20"/>
        </w:rPr>
      </w:pPr>
      <w:r w:rsidRPr="004C2917">
        <w:rPr>
          <w:rFonts w:ascii="Times New Roman" w:hAnsi="Times New Roman" w:cs="Times New Roman"/>
          <w:szCs w:val="20"/>
        </w:rPr>
        <w:t>Supplementary Table S1.48 target genes in acute myeloid leukemia and myelodysplastic neoplasm panels</w:t>
      </w:r>
    </w:p>
    <w:tbl>
      <w:tblPr>
        <w:tblW w:w="51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5"/>
        <w:gridCol w:w="1022"/>
        <w:gridCol w:w="218"/>
        <w:gridCol w:w="1185"/>
        <w:gridCol w:w="1493"/>
        <w:gridCol w:w="14"/>
      </w:tblGrid>
      <w:tr w:rsidR="009B154F" w:rsidRPr="009B154F" w14:paraId="04BC5B65" w14:textId="77777777" w:rsidTr="00A76005">
        <w:trPr>
          <w:gridAfter w:val="1"/>
          <w:wAfter w:w="14" w:type="dxa"/>
          <w:trHeight w:val="330"/>
        </w:trPr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1BEF" w14:textId="77777777" w:rsidR="009B154F" w:rsidRPr="009B154F" w:rsidRDefault="009B154F" w:rsidP="00C01A4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 list</w:t>
            </w:r>
          </w:p>
        </w:tc>
      </w:tr>
      <w:tr w:rsidR="009B154F" w:rsidRPr="009B154F" w14:paraId="57932769" w14:textId="77777777" w:rsidTr="00A76005">
        <w:trPr>
          <w:trHeight w:val="330"/>
        </w:trPr>
        <w:tc>
          <w:tcPr>
            <w:tcW w:w="22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F4AD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ute myeloid leukemia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97986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7DA01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elodysplastic neoplasm</w:t>
            </w:r>
          </w:p>
        </w:tc>
      </w:tr>
      <w:tr w:rsidR="009B154F" w:rsidRPr="009B154F" w14:paraId="1B55248C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D92F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BL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CB73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KI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B96C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1204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BL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FC9F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KRAS</w:t>
            </w:r>
          </w:p>
        </w:tc>
      </w:tr>
      <w:tr w:rsidR="009B154F" w:rsidRPr="009B154F" w14:paraId="212DDCE2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DEF6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NKRD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3D83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KMT2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A2A2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E4BC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NKRD2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EFDE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ECOM</w:t>
            </w:r>
          </w:p>
        </w:tc>
      </w:tr>
      <w:tr w:rsidR="009B154F" w:rsidRPr="009B154F" w14:paraId="0D0ACD47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9DA5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B115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KRA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736E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2617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261C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PL</w:t>
            </w:r>
          </w:p>
        </w:tc>
      </w:tr>
      <w:tr w:rsidR="009B154F" w:rsidRPr="009B154F" w14:paraId="3218787C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CCBF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CO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9ED2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ECOM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344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5B4A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CR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F994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YD88</w:t>
            </w:r>
          </w:p>
        </w:tc>
      </w:tr>
      <w:tr w:rsidR="009B154F" w:rsidRPr="009B154F" w14:paraId="4B1F7B4B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FF17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RAF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1197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P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87A0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E0B0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BRAF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986E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F1</w:t>
            </w:r>
          </w:p>
        </w:tc>
      </w:tr>
      <w:tr w:rsidR="009B154F" w:rsidRPr="009B154F" w14:paraId="6B9A0B1D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C317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L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10D7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YD8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C685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C1EC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ALR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39E7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PM1</w:t>
            </w:r>
          </w:p>
        </w:tc>
      </w:tr>
      <w:tr w:rsidR="009B154F" w:rsidRPr="009B154F" w14:paraId="7244D95B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3A38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B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325C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E038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944A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BL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D3D1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RAS</w:t>
            </w:r>
          </w:p>
        </w:tc>
      </w:tr>
      <w:tr w:rsidR="009B154F" w:rsidRPr="009B154F" w14:paraId="4C0299B7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6F7E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DKN2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234B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PM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CB03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18F7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EBPA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A4A2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DGFRA</w:t>
            </w:r>
          </w:p>
        </w:tc>
      </w:tr>
      <w:tr w:rsidR="009B154F" w:rsidRPr="009B154F" w14:paraId="21AD4614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EA88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EBP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3035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RA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4211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2D5C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SF3R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228D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DGFRB</w:t>
            </w:r>
          </w:p>
        </w:tc>
      </w:tr>
      <w:tr w:rsidR="009B154F" w:rsidRPr="009B154F" w14:paraId="13F737EB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325A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SF1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6C4D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HF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BC5C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EEF6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XCR4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2F88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TPN11</w:t>
            </w:r>
          </w:p>
        </w:tc>
      </w:tr>
      <w:tr w:rsidR="009B154F" w:rsidRPr="009B154F" w14:paraId="23202E5F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FF1A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SF3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3BEC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TPN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9E69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D52D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DX4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C735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AD21</w:t>
            </w:r>
          </w:p>
        </w:tc>
      </w:tr>
      <w:tr w:rsidR="009B154F" w:rsidRPr="009B154F" w14:paraId="0CA3E2A3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BE7E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CXCR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A24B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AD2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EBC5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93D9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NMT3A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B6E9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UNX1</w:t>
            </w:r>
          </w:p>
        </w:tc>
      </w:tr>
      <w:tr w:rsidR="009B154F" w:rsidRPr="009B154F" w14:paraId="006E66AB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4077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DX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C005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AR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286E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C8AC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POR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379D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CF1R</w:t>
            </w:r>
          </w:p>
        </w:tc>
      </w:tr>
      <w:tr w:rsidR="009B154F" w:rsidRPr="009B154F" w14:paraId="128E2E7D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5F6D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DNMT3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A002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2FAD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D1DC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TV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A41F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ETBP1</w:t>
            </w:r>
          </w:p>
        </w:tc>
      </w:tr>
      <w:tr w:rsidR="009B154F" w:rsidRPr="009B154F" w14:paraId="2B52CCE5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3EF5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TV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3D21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ETBP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0C34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126B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3916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F3B1</w:t>
            </w:r>
          </w:p>
        </w:tc>
      </w:tr>
      <w:tr w:rsidR="009B154F" w:rsidRPr="009B154F" w14:paraId="384CDA51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471C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AF73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F3B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A40B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2EF6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LT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5B9A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MC1A</w:t>
            </w:r>
          </w:p>
        </w:tc>
      </w:tr>
      <w:tr w:rsidR="009B154F" w:rsidRPr="009B154F" w14:paraId="132B111B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382E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BXW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25FC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RSF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1653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6FED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TA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C804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MC3</w:t>
            </w:r>
          </w:p>
        </w:tc>
      </w:tr>
      <w:tr w:rsidR="009B154F" w:rsidRPr="009B154F" w14:paraId="11B947A9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EF81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LT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18A1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AG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C091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39B1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TA2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0BEC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RSF2</w:t>
            </w:r>
          </w:p>
        </w:tc>
      </w:tr>
      <w:tr w:rsidR="009B154F" w:rsidRPr="009B154F" w14:paraId="001AEFD2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D997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T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3C5D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ER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92B4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D1D7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IDH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05C4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AG2</w:t>
            </w:r>
          </w:p>
        </w:tc>
      </w:tr>
      <w:tr w:rsidR="009B154F" w:rsidRPr="009B154F" w14:paraId="55346431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06EF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GATA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C8C7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ET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6D3C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62B3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IDH2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46F1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ERT</w:t>
            </w:r>
          </w:p>
        </w:tc>
      </w:tr>
      <w:tr w:rsidR="009B154F" w:rsidRPr="009B154F" w14:paraId="3BFD0C69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8111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IDH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5E24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P5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534E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DB70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JAK2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1429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ET2</w:t>
            </w:r>
          </w:p>
        </w:tc>
      </w:tr>
      <w:tr w:rsidR="009B154F" w:rsidRPr="009B154F" w14:paraId="311C245C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F5BA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IDH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E738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U2AF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128E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A8CD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JAK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AACB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TP53</w:t>
            </w:r>
          </w:p>
        </w:tc>
      </w:tr>
      <w:tr w:rsidR="009B154F" w:rsidRPr="009B154F" w14:paraId="55CAC113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A581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JAK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15AA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WT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DF64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E7DB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KDM6A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7F05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U2AF1</w:t>
            </w:r>
          </w:p>
        </w:tc>
      </w:tr>
      <w:tr w:rsidR="009B154F" w:rsidRPr="009B154F" w14:paraId="06F83DD8" w14:textId="77777777" w:rsidTr="00A76005">
        <w:trPr>
          <w:trHeight w:val="33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DE312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JAK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D1C54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ZRSR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4A6D9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18E9F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KIT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96804" w14:textId="77777777" w:rsidR="009B154F" w:rsidRPr="009B154F" w:rsidRDefault="009B154F" w:rsidP="009B154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9B154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ZRSR2</w:t>
            </w:r>
          </w:p>
        </w:tc>
      </w:tr>
    </w:tbl>
    <w:p w14:paraId="1E9A259C" w14:textId="1B12C747" w:rsidR="00A76005" w:rsidRDefault="00A76005">
      <w:pPr>
        <w:rPr>
          <w:rFonts w:ascii="Times New Roman" w:hAnsi="Times New Roman" w:cs="Times New Roman"/>
          <w:szCs w:val="20"/>
        </w:rPr>
      </w:pPr>
    </w:p>
    <w:p w14:paraId="3A73A784" w14:textId="77777777" w:rsidR="00A76005" w:rsidRDefault="00A76005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65878554" w14:textId="33376FF9" w:rsidR="009B154F" w:rsidRDefault="00A76005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lastRenderedPageBreak/>
        <w:t>Supplementary Table S2. Multivariate analysis of overall survival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648"/>
        <w:gridCol w:w="1398"/>
        <w:gridCol w:w="648"/>
      </w:tblGrid>
      <w:tr w:rsidR="00A76005" w:rsidRPr="00A76005" w14:paraId="1A8F9A7F" w14:textId="77777777" w:rsidTr="00A76005">
        <w:trPr>
          <w:trHeight w:val="49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45BF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inical variables 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676F7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EE5FB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99897" w14:textId="5FF37ABD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A76005" w:rsidRPr="00A76005" w14:paraId="499790E2" w14:textId="77777777" w:rsidTr="00A76005">
        <w:trPr>
          <w:trHeight w:val="4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B21C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A9F2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9796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81-1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13E9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4</w:t>
            </w:r>
          </w:p>
        </w:tc>
      </w:tr>
      <w:tr w:rsidR="00A76005" w:rsidRPr="00A76005" w14:paraId="052DFF05" w14:textId="77777777" w:rsidTr="00A76005">
        <w:trPr>
          <w:trHeight w:val="4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13A1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B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E60D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3D0A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4-1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8AF0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A76005" w:rsidRPr="00A76005" w14:paraId="1D0AE785" w14:textId="77777777" w:rsidTr="00A76005">
        <w:trPr>
          <w:trHeight w:val="4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1086" w14:textId="2962583E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plex karyotyp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B6E1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932F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63-2.4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2375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6</w:t>
            </w:r>
          </w:p>
        </w:tc>
      </w:tr>
      <w:tr w:rsidR="00A76005" w:rsidRPr="00A76005" w14:paraId="676B4A2F" w14:textId="77777777" w:rsidTr="00A76005">
        <w:trPr>
          <w:trHeight w:val="4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8CA4" w14:textId="568A37F9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llogenic </w:t>
            </w:r>
            <w:r w:rsidR="00597C7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</w:t>
            </w: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</w:t>
            </w: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59AE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237C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107-0.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F32A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5</w:t>
            </w:r>
          </w:p>
        </w:tc>
      </w:tr>
      <w:tr w:rsidR="00A76005" w:rsidRPr="00A76005" w14:paraId="31036C52" w14:textId="77777777" w:rsidTr="00A76005">
        <w:trPr>
          <w:trHeight w:val="4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E945" w14:textId="050755AB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R gene muta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C55A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B388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59-2.9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5E31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9</w:t>
            </w:r>
          </w:p>
        </w:tc>
      </w:tr>
      <w:tr w:rsidR="00A76005" w:rsidRPr="00A76005" w14:paraId="63CF13E6" w14:textId="77777777" w:rsidTr="00A76005">
        <w:trPr>
          <w:trHeight w:val="49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F5C8E" w14:textId="056E2B9C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TP53 </w:t>
            </w: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ta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E9A76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889D7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765-17.0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CE94D" w14:textId="77777777" w:rsidR="00A76005" w:rsidRPr="00A76005" w:rsidRDefault="00A76005" w:rsidP="00A760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7600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3</w:t>
            </w:r>
          </w:p>
        </w:tc>
      </w:tr>
    </w:tbl>
    <w:p w14:paraId="630C52B0" w14:textId="0F9236E8" w:rsidR="00A76005" w:rsidRDefault="00A76005">
      <w:pPr>
        <w:rPr>
          <w:rFonts w:ascii="Times New Roman" w:hAnsi="Times New Roman"/>
          <w:szCs w:val="20"/>
        </w:rPr>
      </w:pPr>
      <w:r w:rsidRPr="00A76005">
        <w:rPr>
          <w:rFonts w:ascii="Times New Roman" w:eastAsia="맑은 고딕" w:hAnsi="Times New Roman" w:cs="Times New Roman"/>
          <w:color w:val="000000"/>
          <w:kern w:val="0"/>
          <w:szCs w:val="20"/>
          <w:vertAlign w:val="superscript"/>
        </w:rPr>
        <w:t>*</w:t>
      </w:r>
      <w:r>
        <w:rPr>
          <w:rFonts w:ascii="Times New Roman" w:hAnsi="Times New Roman"/>
          <w:szCs w:val="20"/>
        </w:rPr>
        <w:t xml:space="preserve">The hazard ratio for the complex karyotype, allogenic </w:t>
      </w:r>
      <w:r w:rsidR="00597C75">
        <w:rPr>
          <w:rFonts w:ascii="Times New Roman" w:hAnsi="Times New Roman"/>
          <w:szCs w:val="20"/>
        </w:rPr>
        <w:t>H</w:t>
      </w:r>
      <w:r>
        <w:rPr>
          <w:rFonts w:ascii="Times New Roman" w:hAnsi="Times New Roman"/>
          <w:szCs w:val="20"/>
        </w:rPr>
        <w:t xml:space="preserve">SCT, MR gene and </w:t>
      </w:r>
      <w:r w:rsidRPr="00A76005">
        <w:rPr>
          <w:rFonts w:ascii="Times New Roman" w:hAnsi="Times New Roman"/>
          <w:i/>
          <w:iCs/>
          <w:szCs w:val="20"/>
        </w:rPr>
        <w:t>TP53</w:t>
      </w:r>
      <w:r>
        <w:rPr>
          <w:rFonts w:ascii="Times New Roman" w:hAnsi="Times New Roman"/>
          <w:szCs w:val="20"/>
        </w:rPr>
        <w:t xml:space="preserve"> mutations indicates the relative risk of overall survival in cases with presence of these variables compared to absence.</w:t>
      </w:r>
    </w:p>
    <w:p w14:paraId="70CF7D25" w14:textId="7F9C35DC" w:rsidR="00A76005" w:rsidRPr="004C2917" w:rsidRDefault="00A76005">
      <w:pPr>
        <w:rPr>
          <w:rFonts w:ascii="Times New Roman" w:hAnsi="Times New Roman" w:cs="Times New Roman"/>
          <w:szCs w:val="20"/>
        </w:rPr>
      </w:pPr>
      <w:r w:rsidRPr="002467EE">
        <w:rPr>
          <w:rFonts w:ascii="Times New Roman" w:hAnsi="Times New Roman"/>
          <w:szCs w:val="20"/>
        </w:rPr>
        <w:t>Abbreviations:</w:t>
      </w:r>
      <w:r>
        <w:rPr>
          <w:rFonts w:ascii="Times New Roman" w:hAnsi="Times New Roman"/>
          <w:szCs w:val="20"/>
        </w:rPr>
        <w:t xml:space="preserve"> HR, hazard ratio; CI, confidence interval; WBC, white blood cell; </w:t>
      </w:r>
      <w:r w:rsidR="00597C75">
        <w:rPr>
          <w:rFonts w:ascii="Times New Roman" w:hAnsi="Times New Roman"/>
          <w:szCs w:val="20"/>
        </w:rPr>
        <w:t>H</w:t>
      </w:r>
      <w:r>
        <w:rPr>
          <w:rFonts w:ascii="Times New Roman" w:hAnsi="Times New Roman"/>
          <w:szCs w:val="20"/>
        </w:rPr>
        <w:t xml:space="preserve">SCT, </w:t>
      </w:r>
      <w:r w:rsidR="00597C75">
        <w:rPr>
          <w:rFonts w:ascii="Times New Roman" w:hAnsi="Times New Roman"/>
          <w:szCs w:val="20"/>
        </w:rPr>
        <w:t xml:space="preserve">hematopoietic </w:t>
      </w:r>
      <w:r>
        <w:rPr>
          <w:rFonts w:ascii="Times New Roman" w:hAnsi="Times New Roman"/>
          <w:szCs w:val="20"/>
        </w:rPr>
        <w:t>stem</w:t>
      </w:r>
      <w:r w:rsidR="00597C75">
        <w:rPr>
          <w:rFonts w:ascii="Times New Roman" w:hAnsi="Times New Roman"/>
          <w:szCs w:val="20"/>
        </w:rPr>
        <w:t>-</w:t>
      </w:r>
      <w:r>
        <w:rPr>
          <w:rFonts w:ascii="Times New Roman" w:hAnsi="Times New Roman"/>
          <w:szCs w:val="20"/>
        </w:rPr>
        <w:t>cell transplantation; MR, myelodysplasia-related</w:t>
      </w:r>
    </w:p>
    <w:sectPr w:rsidR="00A76005" w:rsidRPr="004C29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56FB3" w14:textId="77777777" w:rsidR="00892E2D" w:rsidRDefault="00892E2D" w:rsidP="00C01A40">
      <w:pPr>
        <w:spacing w:after="0" w:line="240" w:lineRule="auto"/>
      </w:pPr>
      <w:r>
        <w:separator/>
      </w:r>
    </w:p>
  </w:endnote>
  <w:endnote w:type="continuationSeparator" w:id="0">
    <w:p w14:paraId="7F18793F" w14:textId="77777777" w:rsidR="00892E2D" w:rsidRDefault="00892E2D" w:rsidP="00C01A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DAD08" w14:textId="77777777" w:rsidR="00892E2D" w:rsidRDefault="00892E2D" w:rsidP="00C01A40">
      <w:pPr>
        <w:spacing w:after="0" w:line="240" w:lineRule="auto"/>
      </w:pPr>
      <w:r>
        <w:separator/>
      </w:r>
    </w:p>
  </w:footnote>
  <w:footnote w:type="continuationSeparator" w:id="0">
    <w:p w14:paraId="03FC7568" w14:textId="77777777" w:rsidR="00892E2D" w:rsidRDefault="00892E2D" w:rsidP="00C01A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54F"/>
    <w:rsid w:val="0027398F"/>
    <w:rsid w:val="004C2917"/>
    <w:rsid w:val="00597C75"/>
    <w:rsid w:val="00892E2D"/>
    <w:rsid w:val="009B154F"/>
    <w:rsid w:val="009B6C2F"/>
    <w:rsid w:val="00A76005"/>
    <w:rsid w:val="00AB6367"/>
    <w:rsid w:val="00C01A40"/>
    <w:rsid w:val="00E85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AA0B0"/>
  <w15:chartTrackingRefBased/>
  <w15:docId w15:val="{7E97B1BB-E57B-43EA-9196-1AF68969C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1A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01A40"/>
  </w:style>
  <w:style w:type="paragraph" w:styleId="a4">
    <w:name w:val="footer"/>
    <w:basedOn w:val="a"/>
    <w:link w:val="Char0"/>
    <w:uiPriority w:val="99"/>
    <w:unhideWhenUsed/>
    <w:rsid w:val="00C01A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01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9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진단검사의학과</dc:creator>
  <cp:keywords/>
  <dc:description/>
  <cp:lastModifiedBy>진단검사의학과</cp:lastModifiedBy>
  <cp:revision>3</cp:revision>
  <dcterms:created xsi:type="dcterms:W3CDTF">2024-10-04T06:37:00Z</dcterms:created>
  <dcterms:modified xsi:type="dcterms:W3CDTF">2024-10-18T01:21:00Z</dcterms:modified>
</cp:coreProperties>
</file>